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599BFE9" w14:textId="77777777" w:rsidR="00783C43" w:rsidRDefault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8CF22CD" w14:textId="2EBEC8B2" w:rsidR="00783C43" w:rsidRPr="00B87C2D" w:rsidRDefault="00783C43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>File Name: Supplementary Data 1</w:t>
      </w:r>
    </w:p>
    <w:p w14:paraId="6D77052F" w14:textId="318C0F11" w:rsidR="00783C43" w:rsidRDefault="00783C43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>Description:</w:t>
      </w:r>
      <w:r w:rsidR="00B87C2D" w:rsidRPr="00B87C2D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</w:t>
      </w:r>
      <w:r w:rsidR="00A85E84" w:rsidRPr="00A85E84">
        <w:rPr>
          <w:rFonts w:asciiTheme="majorHAnsi" w:hAnsiTheme="majorHAnsi" w:cstheme="majorHAnsi"/>
          <w:color w:val="000000"/>
          <w:sz w:val="24"/>
          <w:lang w:eastAsia="zh-CN" w:bidi="ar"/>
        </w:rPr>
        <w:t xml:space="preserve">Initial optimization of electroporation parameters for P. </w:t>
      </w:r>
      <w:r w:rsidR="00A85E84" w:rsidRPr="00A85E84">
        <w:rPr>
          <w:rFonts w:asciiTheme="majorHAnsi" w:hAnsiTheme="majorHAnsi" w:cstheme="majorHAnsi"/>
          <w:i/>
          <w:iCs/>
          <w:color w:val="000000"/>
          <w:sz w:val="24"/>
          <w:lang w:eastAsia="zh-CN" w:bidi="ar"/>
        </w:rPr>
        <w:t>tricornutum</w:t>
      </w:r>
      <w:r w:rsidR="00A85E84" w:rsidRPr="00A85E84">
        <w:rPr>
          <w:rFonts w:asciiTheme="majorHAnsi" w:hAnsiTheme="majorHAnsi" w:cstheme="majorHAnsi"/>
          <w:color w:val="000000"/>
          <w:sz w:val="24"/>
          <w:lang w:eastAsia="zh-CN" w:bidi="ar"/>
        </w:rPr>
        <w:t>. Each experiment used 1.0 – 2.0 x 10</w:t>
      </w:r>
      <w:r w:rsidR="00A85E84" w:rsidRPr="0030519A">
        <w:rPr>
          <w:rFonts w:asciiTheme="majorHAnsi" w:hAnsiTheme="majorHAnsi" w:cstheme="majorHAnsi"/>
          <w:color w:val="000000"/>
          <w:sz w:val="24"/>
          <w:vertAlign w:val="superscript"/>
          <w:lang w:eastAsia="zh-CN" w:bidi="ar"/>
        </w:rPr>
        <w:t>6</w:t>
      </w:r>
      <w:r w:rsidR="00A85E84" w:rsidRPr="00A85E84">
        <w:rPr>
          <w:rFonts w:asciiTheme="majorHAnsi" w:hAnsiTheme="majorHAnsi" w:cstheme="majorHAnsi"/>
          <w:color w:val="000000"/>
          <w:sz w:val="24"/>
          <w:lang w:eastAsia="zh-CN" w:bidi="ar"/>
        </w:rPr>
        <w:t xml:space="preserve"> cells that had been harvested from liquid cultures. For experiments 60 to 74, transformants were plated on nourseothricin (NTC) and zeocin (ZEO) selection; NTC selection was used for all other experiments. The marker cassettes were generated through PCR amplification, whereas plasmids were purified from </w:t>
      </w:r>
      <w:r w:rsidR="00A85E84" w:rsidRPr="00A85E84">
        <w:rPr>
          <w:rFonts w:asciiTheme="majorHAnsi" w:hAnsiTheme="majorHAnsi" w:cstheme="majorHAnsi"/>
          <w:i/>
          <w:iCs/>
          <w:color w:val="000000"/>
          <w:sz w:val="24"/>
          <w:lang w:eastAsia="zh-CN" w:bidi="ar"/>
        </w:rPr>
        <w:t>E. coli</w:t>
      </w:r>
      <w:r w:rsidR="00A85E84" w:rsidRPr="00A85E84">
        <w:rPr>
          <w:rFonts w:asciiTheme="majorHAnsi" w:hAnsiTheme="majorHAnsi" w:cstheme="majorHAnsi"/>
          <w:color w:val="000000"/>
          <w:sz w:val="24"/>
          <w:lang w:eastAsia="zh-CN" w:bidi="ar"/>
        </w:rPr>
        <w:t>. Linear plasmid DNA was obtained through restriction digest with a single-cutter enzyme (exp. 1 – 6 and 18 – 22) or through PCR amplification (exp. 81 – 89). Intact circular plasmid DNA was used in experiments 77 – 79. EE: early exponential growth phase, LS: late stationary growth phase</w:t>
      </w:r>
    </w:p>
    <w:p w14:paraId="1EF24A26" w14:textId="77777777" w:rsidR="00A85E84" w:rsidRDefault="00A85E84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</w:p>
    <w:p w14:paraId="4804E439" w14:textId="2086DECD" w:rsidR="00A85E84" w:rsidRPr="00B87C2D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 xml:space="preserve">File Name: Supplementary Data </w:t>
      </w:r>
      <w:r>
        <w:rPr>
          <w:rFonts w:asciiTheme="majorHAnsi" w:hAnsiTheme="majorHAnsi" w:cstheme="majorHAnsi"/>
          <w:color w:val="000000"/>
          <w:sz w:val="24"/>
          <w:szCs w:val="24"/>
        </w:rPr>
        <w:t>2</w:t>
      </w:r>
    </w:p>
    <w:p w14:paraId="7EB43E03" w14:textId="39BE18AA" w:rsidR="00A85E84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>Description:</w:t>
      </w:r>
      <w:r w:rsidRPr="00B87C2D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</w:t>
      </w:r>
      <w:r w:rsidRPr="00A85E84">
        <w:rPr>
          <w:rFonts w:asciiTheme="majorHAnsi" w:hAnsiTheme="majorHAnsi" w:cstheme="majorHAnsi"/>
          <w:color w:val="000000"/>
          <w:sz w:val="24"/>
          <w:lang w:eastAsia="zh-CN" w:bidi="ar"/>
        </w:rPr>
        <w:t>Oligonucleotides used in this study.</w:t>
      </w:r>
    </w:p>
    <w:p w14:paraId="104BD3B1" w14:textId="77777777" w:rsidR="00A85E84" w:rsidRDefault="00A85E84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</w:p>
    <w:p w14:paraId="38097502" w14:textId="5B7E597B" w:rsidR="00A85E84" w:rsidRPr="00B87C2D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 xml:space="preserve">File Name: Supplementary Data </w:t>
      </w:r>
      <w:r>
        <w:rPr>
          <w:rFonts w:asciiTheme="majorHAnsi" w:hAnsiTheme="majorHAnsi" w:cstheme="majorHAnsi"/>
          <w:color w:val="000000"/>
          <w:sz w:val="24"/>
          <w:szCs w:val="24"/>
        </w:rPr>
        <w:t>3</w:t>
      </w:r>
    </w:p>
    <w:p w14:paraId="5DDAA0D2" w14:textId="6D212E54" w:rsidR="00A85E84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>Description:</w:t>
      </w:r>
      <w:r w:rsidRPr="00B87C2D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</w:t>
      </w:r>
      <w:r w:rsidR="00CD36AE" w:rsidRP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FASTA file containing the Sanger sequences 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produced</w:t>
      </w:r>
      <w:r w:rsidR="00CD36AE" w:rsidRP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from this study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.</w:t>
      </w:r>
    </w:p>
    <w:p w14:paraId="3D9C80E4" w14:textId="77777777" w:rsidR="00A85E84" w:rsidRDefault="00A85E84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</w:p>
    <w:p w14:paraId="3E0A972F" w14:textId="58486D81" w:rsidR="00A85E84" w:rsidRPr="00B87C2D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 xml:space="preserve">File Name: Supplementary Data </w:t>
      </w:r>
      <w:r>
        <w:rPr>
          <w:rFonts w:asciiTheme="majorHAnsi" w:hAnsiTheme="majorHAnsi" w:cstheme="majorHAnsi"/>
          <w:color w:val="000000"/>
          <w:sz w:val="24"/>
          <w:szCs w:val="24"/>
        </w:rPr>
        <w:t>4</w:t>
      </w:r>
    </w:p>
    <w:p w14:paraId="3756BBDE" w14:textId="19E4D3EB" w:rsidR="00A85E84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>Description:</w:t>
      </w:r>
      <w:r w:rsidRPr="00B87C2D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</w:t>
      </w:r>
      <w:r w:rsidR="00CD36AE" w:rsidRP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FASTA file containing the 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Oxford Nanopore</w:t>
      </w:r>
      <w:r w:rsidR="00CD36AE" w:rsidRP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whole plasmid/episome sequences 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produced</w:t>
      </w:r>
      <w:r w:rsidR="00CD36AE" w:rsidRP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from this study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.</w:t>
      </w:r>
    </w:p>
    <w:p w14:paraId="09A5F091" w14:textId="4F58BA03" w:rsidR="00A85E84" w:rsidRDefault="00A85E84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</w:p>
    <w:p w14:paraId="2492E039" w14:textId="456B5DC2" w:rsidR="00A85E84" w:rsidRPr="00B87C2D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 xml:space="preserve">File Name: Supplementary Data </w:t>
      </w:r>
      <w:r>
        <w:rPr>
          <w:rFonts w:asciiTheme="majorHAnsi" w:hAnsiTheme="majorHAnsi" w:cstheme="majorHAnsi"/>
          <w:color w:val="000000"/>
          <w:sz w:val="24"/>
          <w:szCs w:val="24"/>
        </w:rPr>
        <w:t>5</w:t>
      </w:r>
    </w:p>
    <w:p w14:paraId="31B0B4D0" w14:textId="35478187" w:rsidR="00A85E84" w:rsidRDefault="00A85E84" w:rsidP="00A85E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  <w:r w:rsidRPr="00B87C2D">
        <w:rPr>
          <w:rFonts w:asciiTheme="majorHAnsi" w:hAnsiTheme="majorHAnsi" w:cstheme="majorHAnsi"/>
          <w:color w:val="000000"/>
          <w:sz w:val="24"/>
          <w:szCs w:val="24"/>
        </w:rPr>
        <w:t>Description:</w:t>
      </w:r>
      <w:r w:rsidRPr="00B87C2D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F</w:t>
      </w:r>
      <w:r w:rsidR="00CD36AE" w:rsidRP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>ASTA file containing the sequences of the eGFP-T2A-NAT and CytB-eGFP gBlocks</w:t>
      </w:r>
      <w:r w:rsidR="00CD36AE">
        <w:rPr>
          <w:rFonts w:asciiTheme="majorHAnsi" w:hAnsiTheme="majorHAnsi" w:cstheme="majorHAnsi"/>
          <w:color w:val="000000"/>
          <w:sz w:val="24"/>
          <w:lang w:val="en-US" w:eastAsia="zh-CN" w:bidi="ar"/>
        </w:rPr>
        <w:t xml:space="preserve"> that were synthesized for this study.</w:t>
      </w:r>
    </w:p>
    <w:p w14:paraId="535CA781" w14:textId="77777777" w:rsidR="00A85E84" w:rsidRDefault="00A85E84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</w:p>
    <w:p w14:paraId="1385B9BB" w14:textId="77777777" w:rsidR="00F20039" w:rsidRDefault="00F20039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lang w:val="en-US" w:eastAsia="zh-CN" w:bidi="ar"/>
        </w:rPr>
      </w:pPr>
    </w:p>
    <w:p w14:paraId="5BE25F1D" w14:textId="77777777" w:rsidR="00F20039" w:rsidRPr="00B87C2D" w:rsidRDefault="00F20039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1CB91A3C" w14:textId="77777777" w:rsidR="00B87C2D" w:rsidRDefault="00B87C2D" w:rsidP="00783C4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C0DC49C" w14:textId="77777777" w:rsidR="00CE2158" w:rsidRDefault="00CE21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F46F087" w14:textId="77777777" w:rsidR="00D108E4" w:rsidRDefault="00D108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96774CA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57B12"/>
    <w:rsid w:val="002A3E68"/>
    <w:rsid w:val="002D20C1"/>
    <w:rsid w:val="0030519A"/>
    <w:rsid w:val="0040204E"/>
    <w:rsid w:val="0044578F"/>
    <w:rsid w:val="00551F91"/>
    <w:rsid w:val="007568C6"/>
    <w:rsid w:val="00783C43"/>
    <w:rsid w:val="008258D4"/>
    <w:rsid w:val="00A85E84"/>
    <w:rsid w:val="00AB4C40"/>
    <w:rsid w:val="00AC0A8C"/>
    <w:rsid w:val="00B87C2D"/>
    <w:rsid w:val="00BD45F2"/>
    <w:rsid w:val="00C713F8"/>
    <w:rsid w:val="00CD0482"/>
    <w:rsid w:val="00CD36AE"/>
    <w:rsid w:val="00CE2158"/>
    <w:rsid w:val="00D108E4"/>
    <w:rsid w:val="00EC0CC0"/>
    <w:rsid w:val="00F2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A64F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6</Words>
  <Characters>1120</Characters>
  <Application>Microsoft Office Word</Application>
  <DocSecurity>0</DocSecurity>
  <Lines>9</Lines>
  <Paragraphs>2</Paragraphs>
  <ScaleCrop>false</ScaleCrop>
  <Company>Springer-SBM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Emma Jane Lougheed Walker</cp:lastModifiedBy>
  <cp:revision>9</cp:revision>
  <dcterms:created xsi:type="dcterms:W3CDTF">2025-08-11T13:41:00Z</dcterms:created>
  <dcterms:modified xsi:type="dcterms:W3CDTF">2026-01-15T20:19:00Z</dcterms:modified>
</cp:coreProperties>
</file>